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92BDFE" w14:textId="45732C4A" w:rsidR="00FE2AC2" w:rsidRDefault="00017F1A" w:rsidP="00E304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7F1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E2AC2">
        <w:rPr>
          <w:rFonts w:ascii="Times New Roman" w:hAnsi="Times New Roman" w:cs="Times New Roman"/>
          <w:b/>
          <w:sz w:val="24"/>
          <w:szCs w:val="24"/>
        </w:rPr>
        <w:t>Table</w:t>
      </w:r>
      <w:r w:rsidRPr="00017F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5C4C">
        <w:rPr>
          <w:rFonts w:ascii="Times New Roman" w:hAnsi="Times New Roman" w:cs="Times New Roman"/>
          <w:b/>
          <w:sz w:val="24"/>
          <w:szCs w:val="24"/>
        </w:rPr>
        <w:t>S</w:t>
      </w:r>
      <w:r w:rsidR="006A70D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A250E">
        <w:rPr>
          <w:rFonts w:ascii="Times New Roman" w:hAnsi="Times New Roman" w:cs="Times New Roman"/>
          <w:sz w:val="24"/>
          <w:szCs w:val="24"/>
        </w:rPr>
        <w:t>Demographics</w:t>
      </w:r>
      <w:r w:rsidR="0055433D">
        <w:rPr>
          <w:rFonts w:ascii="Times New Roman" w:hAnsi="Times New Roman" w:cs="Times New Roman"/>
          <w:sz w:val="24"/>
          <w:szCs w:val="24"/>
        </w:rPr>
        <w:t xml:space="preserve"> of the Singapore/Malaysia Chinese cohort</w:t>
      </w:r>
      <w:r w:rsidR="00FE2AC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5"/>
        <w:gridCol w:w="3152"/>
        <w:gridCol w:w="2813"/>
      </w:tblGrid>
      <w:tr w:rsidR="00CA250E" w:rsidRPr="00CA250E" w14:paraId="74AC15EE" w14:textId="77777777" w:rsidTr="00CA250E">
        <w:trPr>
          <w:trHeight w:val="301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7F502" w14:textId="77777777" w:rsidR="00CA250E" w:rsidRPr="00CA250E" w:rsidRDefault="00CA250E" w:rsidP="00E304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F2577" w14:textId="7B2F7359" w:rsidR="00CA250E" w:rsidRPr="00CA250E" w:rsidRDefault="00CA250E" w:rsidP="00552C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  <w:r w:rsidR="00552C4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ohort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D3AF8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Serum Cohort*</w:t>
            </w:r>
          </w:p>
        </w:tc>
      </w:tr>
      <w:tr w:rsidR="00CA250E" w:rsidRPr="00CA250E" w14:paraId="1792339A" w14:textId="77777777" w:rsidTr="00CA250E">
        <w:trPr>
          <w:trHeight w:val="316"/>
        </w:trPr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24380" w14:textId="77777777" w:rsidR="00CA250E" w:rsidRPr="00CA250E" w:rsidRDefault="00CA250E" w:rsidP="00E304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Total (n)</w:t>
            </w:r>
          </w:p>
        </w:tc>
        <w:tc>
          <w:tcPr>
            <w:tcW w:w="3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438AE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9923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F2102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</w:tr>
      <w:tr w:rsidR="00CA250E" w:rsidRPr="00CA250E" w14:paraId="0806B80C" w14:textId="77777777" w:rsidTr="00CA250E">
        <w:trPr>
          <w:trHeight w:val="31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267AC" w14:textId="77777777" w:rsidR="00CA250E" w:rsidRPr="00CA250E" w:rsidRDefault="00CA250E" w:rsidP="00E304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Gender: Male (</w:t>
            </w:r>
            <w:r w:rsidRPr="00CA250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, %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00B53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4161 (41.9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F40D3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47 (57.9)</w:t>
            </w:r>
          </w:p>
        </w:tc>
      </w:tr>
      <w:tr w:rsidR="00CA250E" w:rsidRPr="00CA250E" w14:paraId="5906935A" w14:textId="77777777" w:rsidTr="00CA250E">
        <w:trPr>
          <w:trHeight w:val="31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F4C3A" w14:textId="77777777" w:rsidR="00CA250E" w:rsidRPr="00CA250E" w:rsidRDefault="00CA250E" w:rsidP="00E304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 xml:space="preserve">              Female (</w:t>
            </w:r>
            <w:r w:rsidRPr="00CA250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, %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BF276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677 (57.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164D9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06 (41.7)</w:t>
            </w:r>
          </w:p>
        </w:tc>
      </w:tr>
      <w:tr w:rsidR="00CA250E" w:rsidRPr="00CA250E" w14:paraId="799298BF" w14:textId="77777777" w:rsidTr="00CA250E">
        <w:trPr>
          <w:trHeight w:val="31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FB836" w14:textId="489AFC5B" w:rsidR="00CA250E" w:rsidRPr="00CA250E" w:rsidRDefault="00CA250E" w:rsidP="00E304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 xml:space="preserve">Age (Year, Mean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AEBA0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21.90 </w:t>
            </w: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± 4.9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E2447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20.24 </w:t>
            </w: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± 2.47</w:t>
            </w:r>
          </w:p>
        </w:tc>
      </w:tr>
      <w:tr w:rsidR="00CA250E" w:rsidRPr="00CA250E" w14:paraId="72CBB7E6" w14:textId="77777777" w:rsidTr="00CA250E">
        <w:trPr>
          <w:trHeight w:val="31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AD93E" w14:textId="77777777" w:rsidR="00CA250E" w:rsidRPr="00CA250E" w:rsidRDefault="00CA250E" w:rsidP="00E304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Asthma (</w:t>
            </w:r>
            <w:r w:rsidRPr="00CA250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, %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CCAC2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680 (16.9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B46E7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5 (13.8)</w:t>
            </w:r>
          </w:p>
        </w:tc>
      </w:tr>
      <w:tr w:rsidR="00CA250E" w:rsidRPr="00CA250E" w14:paraId="2F85E60A" w14:textId="77777777" w:rsidTr="00CA250E">
        <w:trPr>
          <w:trHeight w:val="31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AE44D" w14:textId="77777777" w:rsidR="00CA250E" w:rsidRPr="00CA250E" w:rsidRDefault="00CA250E" w:rsidP="00E304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Allergic Rhinitis/AR (</w:t>
            </w:r>
            <w:r w:rsidRPr="00CA250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, %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50743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201 (32.3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44C09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86 (33.9)</w:t>
            </w:r>
          </w:p>
        </w:tc>
      </w:tr>
      <w:tr w:rsidR="00CA250E" w:rsidRPr="00CA250E" w14:paraId="43F467AC" w14:textId="77777777" w:rsidTr="00DC5E5E">
        <w:trPr>
          <w:trHeight w:val="31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6CF58" w14:textId="77777777" w:rsidR="00CA250E" w:rsidRPr="00CA250E" w:rsidRDefault="00CA250E" w:rsidP="00E304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Atopic Dermatitis/AD (</w:t>
            </w:r>
            <w:r w:rsidRPr="00CA250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A250E">
              <w:rPr>
                <w:rFonts w:ascii="Times New Roman" w:hAnsi="Times New Roman" w:cs="Times New Roman"/>
                <w:sz w:val="24"/>
                <w:szCs w:val="24"/>
              </w:rPr>
              <w:t>, %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D4845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428 (14.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A6F16" w14:textId="77777777" w:rsidR="00CA250E" w:rsidRPr="00CA250E" w:rsidRDefault="00CA250E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A250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0 (11.</w:t>
            </w:r>
            <w:bookmarkStart w:id="0" w:name="_GoBack"/>
            <w:bookmarkEnd w:id="0"/>
            <w:r w:rsidRPr="00CA250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8)</w:t>
            </w:r>
          </w:p>
        </w:tc>
      </w:tr>
      <w:tr w:rsidR="00DC5E5E" w:rsidRPr="00CA250E" w14:paraId="3DA3EA27" w14:textId="77777777" w:rsidTr="00CA250E">
        <w:trPr>
          <w:trHeight w:val="316"/>
        </w:trPr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8C9A07" w14:textId="53226048" w:rsidR="00DC5E5E" w:rsidRPr="00DC5E5E" w:rsidRDefault="00DC5E5E" w:rsidP="00DC5E5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5E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Sensitization to </w:t>
            </w:r>
            <w:proofErr w:type="spellStart"/>
            <w:r w:rsidRPr="00DC5E5E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Curvularia</w:t>
            </w:r>
            <w:proofErr w:type="spellEnd"/>
            <w:r w:rsidRPr="00DC5E5E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DC5E5E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lunata</w:t>
            </w:r>
            <w:proofErr w:type="spellEnd"/>
            <w:r w:rsidRPr="00DC5E5E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DC5E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SPT positive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DC0DB" w14:textId="32DB2C11" w:rsidR="00DC5E5E" w:rsidRPr="00DC5E5E" w:rsidRDefault="00A2272F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192 (1.9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C61E2" w14:textId="4782F21D" w:rsidR="00DC5E5E" w:rsidRPr="00DC5E5E" w:rsidRDefault="00346D85" w:rsidP="00E3044F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SG"/>
              </w:rPr>
              <w:t>6 (2.4)</w:t>
            </w:r>
          </w:p>
        </w:tc>
      </w:tr>
    </w:tbl>
    <w:p w14:paraId="5D0AA4C2" w14:textId="7990D716" w:rsidR="00017F1A" w:rsidRPr="003F37B9" w:rsidRDefault="00CA250E" w:rsidP="00E3044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</w:rPr>
        <w:t>SD: standard deviation</w:t>
      </w:r>
      <w:r w:rsidR="00DC5E5E">
        <w:rPr>
          <w:rFonts w:ascii="Times New Roman" w:hAnsi="Times New Roman" w:cs="Times New Roman"/>
          <w:sz w:val="24"/>
          <w:szCs w:val="24"/>
        </w:rPr>
        <w:t xml:space="preserve">; </w:t>
      </w:r>
      <w:r w:rsidR="00DC5E5E" w:rsidRPr="00DC5E5E">
        <w:rPr>
          <w:rFonts w:ascii="Times New Roman" w:hAnsi="Times New Roman" w:cs="Times New Roman"/>
          <w:color w:val="FF0000"/>
          <w:sz w:val="24"/>
          <w:szCs w:val="24"/>
        </w:rPr>
        <w:t>SPT: skin prick te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9528C" w:rsidRPr="00E000D0">
        <w:rPr>
          <w:rFonts w:ascii="Times New Roman" w:hAnsi="Times New Roman" w:cs="Times New Roman"/>
          <w:sz w:val="24"/>
          <w:szCs w:val="24"/>
        </w:rPr>
        <w:t>*</w:t>
      </w:r>
      <w:r w:rsidRPr="00CA250E">
        <w:rPr>
          <w:rFonts w:ascii="Times New Roman" w:hAnsi="Times New Roman" w:cs="Times New Roman"/>
          <w:sz w:val="24"/>
          <w:szCs w:val="24"/>
        </w:rPr>
        <w:t>Serum cohort is a subset of the cross-sectional cohort.</w:t>
      </w:r>
    </w:p>
    <w:sectPr w:rsidR="00017F1A" w:rsidRPr="003F37B9" w:rsidSect="003F37B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AF5427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QwtjC2NDc2sTQ2N7FU0lEKTi0uzszPAykwrwUAAqZM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ax5escfvefze5fv7vppagsdx9r0z25fpe&quot;&gt;My EndNote Library&lt;record-ids&gt;&lt;item&gt;3&lt;/item&gt;&lt;item&gt;151&lt;/item&gt;&lt;item&gt;415&lt;/item&gt;&lt;item&gt;658&lt;/item&gt;&lt;item&gt;659&lt;/item&gt;&lt;item&gt;660&lt;/item&gt;&lt;item&gt;662&lt;/item&gt;&lt;item&gt;663&lt;/item&gt;&lt;item&gt;664&lt;/item&gt;&lt;item&gt;665&lt;/item&gt;&lt;item&gt;668&lt;/item&gt;&lt;item&gt;669&lt;/item&gt;&lt;item&gt;670&lt;/item&gt;&lt;item&gt;671&lt;/item&gt;&lt;item&gt;673&lt;/item&gt;&lt;item&gt;674&lt;/item&gt;&lt;item&gt;675&lt;/item&gt;&lt;/record-ids&gt;&lt;/item&gt;&lt;/Libraries&gt;"/>
  </w:docVars>
  <w:rsids>
    <w:rsidRoot w:val="003F37B9"/>
    <w:rsid w:val="0001104E"/>
    <w:rsid w:val="000140BF"/>
    <w:rsid w:val="00017F1A"/>
    <w:rsid w:val="0003297A"/>
    <w:rsid w:val="00051B1C"/>
    <w:rsid w:val="00052AB3"/>
    <w:rsid w:val="00057675"/>
    <w:rsid w:val="0009437F"/>
    <w:rsid w:val="000B432E"/>
    <w:rsid w:val="000C2776"/>
    <w:rsid w:val="000C66B0"/>
    <w:rsid w:val="001035E0"/>
    <w:rsid w:val="00113683"/>
    <w:rsid w:val="00117304"/>
    <w:rsid w:val="001321D1"/>
    <w:rsid w:val="001558EB"/>
    <w:rsid w:val="00160F4E"/>
    <w:rsid w:val="00171DC2"/>
    <w:rsid w:val="00173987"/>
    <w:rsid w:val="00174FA5"/>
    <w:rsid w:val="001763FB"/>
    <w:rsid w:val="00185126"/>
    <w:rsid w:val="001860A5"/>
    <w:rsid w:val="001944D6"/>
    <w:rsid w:val="001C04C5"/>
    <w:rsid w:val="001E2FAD"/>
    <w:rsid w:val="001F2E74"/>
    <w:rsid w:val="00202E3E"/>
    <w:rsid w:val="00205505"/>
    <w:rsid w:val="002165CC"/>
    <w:rsid w:val="002303B0"/>
    <w:rsid w:val="002562AF"/>
    <w:rsid w:val="00270118"/>
    <w:rsid w:val="00270163"/>
    <w:rsid w:val="002C0E73"/>
    <w:rsid w:val="0031302C"/>
    <w:rsid w:val="00320DB2"/>
    <w:rsid w:val="00346D85"/>
    <w:rsid w:val="003472C6"/>
    <w:rsid w:val="00365C4C"/>
    <w:rsid w:val="00370815"/>
    <w:rsid w:val="0039528C"/>
    <w:rsid w:val="003A5567"/>
    <w:rsid w:val="003A7FE7"/>
    <w:rsid w:val="003C1995"/>
    <w:rsid w:val="003E4CE8"/>
    <w:rsid w:val="003E5B6D"/>
    <w:rsid w:val="003E6E53"/>
    <w:rsid w:val="003F37B9"/>
    <w:rsid w:val="004107BC"/>
    <w:rsid w:val="00422CEB"/>
    <w:rsid w:val="00431416"/>
    <w:rsid w:val="004517B6"/>
    <w:rsid w:val="00462D5E"/>
    <w:rsid w:val="0048198C"/>
    <w:rsid w:val="00484A88"/>
    <w:rsid w:val="00486BB1"/>
    <w:rsid w:val="00492534"/>
    <w:rsid w:val="004D20F8"/>
    <w:rsid w:val="004D749C"/>
    <w:rsid w:val="004E2AA4"/>
    <w:rsid w:val="004F7D25"/>
    <w:rsid w:val="0051542D"/>
    <w:rsid w:val="00517DC2"/>
    <w:rsid w:val="005379BB"/>
    <w:rsid w:val="00543FF7"/>
    <w:rsid w:val="00552C49"/>
    <w:rsid w:val="00553DCA"/>
    <w:rsid w:val="0055433D"/>
    <w:rsid w:val="00585711"/>
    <w:rsid w:val="00593BA1"/>
    <w:rsid w:val="005C1207"/>
    <w:rsid w:val="005E6240"/>
    <w:rsid w:val="005F0B9B"/>
    <w:rsid w:val="005F4788"/>
    <w:rsid w:val="00602602"/>
    <w:rsid w:val="00613F12"/>
    <w:rsid w:val="00626B55"/>
    <w:rsid w:val="00644B1A"/>
    <w:rsid w:val="006452BD"/>
    <w:rsid w:val="00657F83"/>
    <w:rsid w:val="006640FD"/>
    <w:rsid w:val="00687C02"/>
    <w:rsid w:val="00695D8A"/>
    <w:rsid w:val="006A70DE"/>
    <w:rsid w:val="006B1312"/>
    <w:rsid w:val="006D221E"/>
    <w:rsid w:val="006E0D01"/>
    <w:rsid w:val="006E0E54"/>
    <w:rsid w:val="006E39CC"/>
    <w:rsid w:val="006F1082"/>
    <w:rsid w:val="00741FF7"/>
    <w:rsid w:val="007958B5"/>
    <w:rsid w:val="007C24E8"/>
    <w:rsid w:val="007C5A08"/>
    <w:rsid w:val="007D2F3D"/>
    <w:rsid w:val="008132EA"/>
    <w:rsid w:val="0084272B"/>
    <w:rsid w:val="00843424"/>
    <w:rsid w:val="00843562"/>
    <w:rsid w:val="00895751"/>
    <w:rsid w:val="008A76AC"/>
    <w:rsid w:val="008C3F9D"/>
    <w:rsid w:val="008D1117"/>
    <w:rsid w:val="008D4118"/>
    <w:rsid w:val="009028B4"/>
    <w:rsid w:val="00916DDC"/>
    <w:rsid w:val="009202A0"/>
    <w:rsid w:val="009208F1"/>
    <w:rsid w:val="00925D44"/>
    <w:rsid w:val="00934C48"/>
    <w:rsid w:val="009436E4"/>
    <w:rsid w:val="00981EAC"/>
    <w:rsid w:val="00996E7F"/>
    <w:rsid w:val="009C4448"/>
    <w:rsid w:val="009E2755"/>
    <w:rsid w:val="009E5B21"/>
    <w:rsid w:val="009F1044"/>
    <w:rsid w:val="009F1185"/>
    <w:rsid w:val="009F2DBE"/>
    <w:rsid w:val="00A0080A"/>
    <w:rsid w:val="00A116BB"/>
    <w:rsid w:val="00A2272F"/>
    <w:rsid w:val="00A33E01"/>
    <w:rsid w:val="00A46B58"/>
    <w:rsid w:val="00A656A9"/>
    <w:rsid w:val="00A904B5"/>
    <w:rsid w:val="00AA1235"/>
    <w:rsid w:val="00AA1390"/>
    <w:rsid w:val="00AA2193"/>
    <w:rsid w:val="00AA7FD2"/>
    <w:rsid w:val="00AB6FEF"/>
    <w:rsid w:val="00AF2627"/>
    <w:rsid w:val="00B04441"/>
    <w:rsid w:val="00B10F7E"/>
    <w:rsid w:val="00B11634"/>
    <w:rsid w:val="00B16449"/>
    <w:rsid w:val="00B33B90"/>
    <w:rsid w:val="00B4620F"/>
    <w:rsid w:val="00B84B5D"/>
    <w:rsid w:val="00BA09AB"/>
    <w:rsid w:val="00BA3E7B"/>
    <w:rsid w:val="00BB42DA"/>
    <w:rsid w:val="00BB526A"/>
    <w:rsid w:val="00BC0022"/>
    <w:rsid w:val="00BC6056"/>
    <w:rsid w:val="00BD061B"/>
    <w:rsid w:val="00BE6BAD"/>
    <w:rsid w:val="00C050E8"/>
    <w:rsid w:val="00C12C5E"/>
    <w:rsid w:val="00C445BB"/>
    <w:rsid w:val="00C537FF"/>
    <w:rsid w:val="00C85ABE"/>
    <w:rsid w:val="00C90D76"/>
    <w:rsid w:val="00CA1F6A"/>
    <w:rsid w:val="00CA250E"/>
    <w:rsid w:val="00CA6AEE"/>
    <w:rsid w:val="00D24376"/>
    <w:rsid w:val="00D45E02"/>
    <w:rsid w:val="00D611A8"/>
    <w:rsid w:val="00D61356"/>
    <w:rsid w:val="00D6527C"/>
    <w:rsid w:val="00D81A6E"/>
    <w:rsid w:val="00D90169"/>
    <w:rsid w:val="00D97870"/>
    <w:rsid w:val="00DC5268"/>
    <w:rsid w:val="00DC5E5E"/>
    <w:rsid w:val="00DD58D9"/>
    <w:rsid w:val="00DE2BC0"/>
    <w:rsid w:val="00DE7B62"/>
    <w:rsid w:val="00DF00CC"/>
    <w:rsid w:val="00E10C40"/>
    <w:rsid w:val="00E230F9"/>
    <w:rsid w:val="00E25434"/>
    <w:rsid w:val="00E3044F"/>
    <w:rsid w:val="00E64808"/>
    <w:rsid w:val="00E81EAF"/>
    <w:rsid w:val="00E82B1D"/>
    <w:rsid w:val="00E87B75"/>
    <w:rsid w:val="00EA55FE"/>
    <w:rsid w:val="00EA7D6D"/>
    <w:rsid w:val="00EB216B"/>
    <w:rsid w:val="00EB2BAB"/>
    <w:rsid w:val="00EB56F0"/>
    <w:rsid w:val="00EC03A4"/>
    <w:rsid w:val="00EC4E49"/>
    <w:rsid w:val="00EE226B"/>
    <w:rsid w:val="00F04262"/>
    <w:rsid w:val="00F14696"/>
    <w:rsid w:val="00F244F1"/>
    <w:rsid w:val="00F25D86"/>
    <w:rsid w:val="00F2713D"/>
    <w:rsid w:val="00F35F87"/>
    <w:rsid w:val="00F36A4A"/>
    <w:rsid w:val="00F67294"/>
    <w:rsid w:val="00F83E94"/>
    <w:rsid w:val="00FA062B"/>
    <w:rsid w:val="00FA6F40"/>
    <w:rsid w:val="00FB5CD2"/>
    <w:rsid w:val="00FB60E3"/>
    <w:rsid w:val="00FB77A2"/>
    <w:rsid w:val="00FD096A"/>
    <w:rsid w:val="00FE09CA"/>
    <w:rsid w:val="00FE2AC2"/>
    <w:rsid w:val="00FF0985"/>
    <w:rsid w:val="00FF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273BD"/>
  <w15:docId w15:val="{9A7F68C8-E031-45E1-B03E-FADD3D001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7B9"/>
  </w:style>
  <w:style w:type="paragraph" w:styleId="Heading1">
    <w:name w:val="heading 1"/>
    <w:basedOn w:val="Normal"/>
    <w:next w:val="Normal"/>
    <w:link w:val="Heading1Char"/>
    <w:uiPriority w:val="9"/>
    <w:qFormat/>
    <w:rsid w:val="008D1117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117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1117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1117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117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117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117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117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117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3F37B9"/>
  </w:style>
  <w:style w:type="character" w:styleId="LineNumber">
    <w:name w:val="line number"/>
    <w:basedOn w:val="DefaultParagraphFont"/>
    <w:uiPriority w:val="99"/>
    <w:semiHidden/>
    <w:unhideWhenUsed/>
    <w:rsid w:val="003F37B9"/>
  </w:style>
  <w:style w:type="character" w:styleId="Hyperlink">
    <w:name w:val="Hyperlink"/>
    <w:basedOn w:val="DefaultParagraphFont"/>
    <w:uiPriority w:val="99"/>
    <w:unhideWhenUsed/>
    <w:rsid w:val="003F37B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1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11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D11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D11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D111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D111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11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11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11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11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11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A6A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6AE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6A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6AEE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2562AF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1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52D6C-63B9-465F-AE98-A51E86B8E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 Yang Yie</dc:creator>
  <cp:lastModifiedBy>Sio Yang Yie</cp:lastModifiedBy>
  <cp:revision>16</cp:revision>
  <dcterms:created xsi:type="dcterms:W3CDTF">2020-09-14T05:56:00Z</dcterms:created>
  <dcterms:modified xsi:type="dcterms:W3CDTF">2021-01-25T08:03:00Z</dcterms:modified>
</cp:coreProperties>
</file>